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4. Pair-wise meta-analyses of diets and HOMA-IR in trials where GWG advice was provided in both dietary arms.</w:t>
      </w: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0253">
        <w:rPr>
          <w:noProof/>
        </w:rPr>
        <w:drawing>
          <wp:inline distT="0" distB="0" distL="0" distR="0" wp14:anchorId="287E0340" wp14:editId="054F6BC5">
            <wp:extent cx="9144000" cy="1727477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72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0EF" w:rsidRDefault="00E560EF" w:rsidP="00E560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 xml:space="preserve">; HOMA-IR, </w:t>
      </w:r>
      <w:r w:rsidRPr="00560253">
        <w:rPr>
          <w:rFonts w:ascii="Times New Roman" w:hAnsi="Times New Roman" w:cs="Times New Roman"/>
          <w:sz w:val="24"/>
          <w:szCs w:val="24"/>
        </w:rPr>
        <w:t>homeostatic model as</w:t>
      </w:r>
      <w:r>
        <w:rPr>
          <w:rFonts w:ascii="Times New Roman" w:hAnsi="Times New Roman" w:cs="Times New Roman"/>
          <w:sz w:val="24"/>
          <w:szCs w:val="24"/>
        </w:rPr>
        <w:t xml:space="preserve">sessment for insulin resistance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60EF" w:rsidRDefault="00E560EF" w:rsidP="00E560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56B6B" w:rsidRDefault="00B56B6B"/>
    <w:sectPr w:rsidR="00B56B6B" w:rsidSect="00552D0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EF"/>
    <w:rsid w:val="001F79D4"/>
    <w:rsid w:val="00552D0B"/>
    <w:rsid w:val="007F2C27"/>
    <w:rsid w:val="00B56B6B"/>
    <w:rsid w:val="00E5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92277-F3DF-4B05-95DA-9C11D688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0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3</cp:revision>
  <dcterms:created xsi:type="dcterms:W3CDTF">2017-07-16T21:38:00Z</dcterms:created>
  <dcterms:modified xsi:type="dcterms:W3CDTF">2017-07-16T21:58:00Z</dcterms:modified>
</cp:coreProperties>
</file>